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33B57" w14:textId="38C2A3E3" w:rsidR="000963B7" w:rsidRPr="00EC4D7A" w:rsidRDefault="00F01F8B">
      <w:pPr>
        <w:rPr>
          <w:rFonts w:asciiTheme="majorBidi" w:hAnsiTheme="majorBidi" w:cstheme="majorBidi"/>
        </w:rPr>
      </w:pPr>
      <w:r w:rsidRPr="00CF7B0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3</w:t>
      </w:r>
      <w:r w:rsidRPr="00CF7B03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>H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bitat 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uitability 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>I</w:t>
      </w:r>
      <w:r>
        <w:rPr>
          <w:rFonts w:asciiTheme="majorBidi" w:hAnsiTheme="majorBidi" w:cstheme="majorBidi"/>
          <w:b/>
          <w:bCs/>
          <w:sz w:val="24"/>
          <w:szCs w:val="24"/>
        </w:rPr>
        <w:t>ndex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 xml:space="preserve"> comparison with and without substrate texture parameter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97B06">
        <w:rPr>
          <w:rFonts w:asciiTheme="majorBidi" w:hAnsiTheme="majorBidi" w:cstheme="majorBidi"/>
          <w:sz w:val="24"/>
          <w:szCs w:val="24"/>
        </w:rPr>
        <w:t>Analysis across 12 stream sites in Oman's Hajar Mountains.</w:t>
      </w:r>
    </w:p>
    <w:tbl>
      <w:tblPr>
        <w:tblW w:w="8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724"/>
        <w:gridCol w:w="2013"/>
        <w:gridCol w:w="1663"/>
        <w:gridCol w:w="1588"/>
      </w:tblGrid>
      <w:tr w:rsidR="00EC4D7A" w:rsidRPr="00EC4D7A" w14:paraId="6EA79B40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854C54" w14:textId="11FB4B27" w:rsidR="00EC4D7A" w:rsidRPr="00EC4D7A" w:rsidRDefault="00EC4D7A" w:rsidP="000963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eam ID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8CE25FA" w14:textId="0D3F06AF" w:rsidR="00EC4D7A" w:rsidRPr="00EC4D7A" w:rsidRDefault="00EC4D7A" w:rsidP="000963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I with Texture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FB1E5EF" w14:textId="19D55D8C" w:rsidR="00EC4D7A" w:rsidRPr="00EC4D7A" w:rsidRDefault="00EC4D7A" w:rsidP="000963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I without Textur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6CEB6B9" w14:textId="1C5AF255" w:rsidR="00EC4D7A" w:rsidRPr="00EC4D7A" w:rsidRDefault="00EC4D7A" w:rsidP="000963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I Differenc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344BA30" w14:textId="4F4B0114" w:rsidR="00EC4D7A" w:rsidRPr="00EC4D7A" w:rsidRDefault="00EC4D7A" w:rsidP="000963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hange</w:t>
            </w:r>
          </w:p>
        </w:tc>
      </w:tr>
      <w:tr w:rsidR="00EC4D7A" w:rsidRPr="00EC4D7A" w14:paraId="07780337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FBE1F5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01849A6" w14:textId="40D96FAF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58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722F998" w14:textId="2975E952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3CDF577" w14:textId="38AE5AEE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F4EA760" w14:textId="474ABD80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2</w:t>
            </w:r>
          </w:p>
        </w:tc>
      </w:tr>
      <w:tr w:rsidR="00EC4D7A" w:rsidRPr="00EC4D7A" w14:paraId="336CEF61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2019D7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48C242C" w14:textId="063F1408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490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9007CED" w14:textId="2B84B4C6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2C576D4" w14:textId="0B17C2A5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C6C57B2" w14:textId="1954C2CD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6</w:t>
            </w:r>
          </w:p>
        </w:tc>
      </w:tr>
      <w:tr w:rsidR="00EC4D7A" w:rsidRPr="00EC4D7A" w14:paraId="00C3D670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281A0D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E7C5F4F" w14:textId="6382CFB0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B34BE28" w14:textId="1D17DC6F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16FDD05" w14:textId="2992E8FE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B7EF682" w14:textId="63C1EA24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48</w:t>
            </w:r>
          </w:p>
        </w:tc>
      </w:tr>
      <w:tr w:rsidR="00EC4D7A" w:rsidRPr="00EC4D7A" w14:paraId="6C7D3F7C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0627E1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B34CE7D" w14:textId="72228C0C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587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596908" w14:textId="37705342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A1F1E1E" w14:textId="3AA1EE9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6D31FF2" w14:textId="3E8AA98B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8</w:t>
            </w:r>
          </w:p>
        </w:tc>
      </w:tr>
      <w:tr w:rsidR="00EC4D7A" w:rsidRPr="00EC4D7A" w14:paraId="0A77B216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F95735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7935A1B" w14:textId="311612CA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2D53F37" w14:textId="6B36E902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9E6D9B4" w14:textId="6270F4CD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83A951F" w14:textId="0834EBC1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53</w:t>
            </w:r>
          </w:p>
        </w:tc>
      </w:tr>
      <w:tr w:rsidR="00EC4D7A" w:rsidRPr="00EC4D7A" w14:paraId="35DA7316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F7B815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65DB90C" w14:textId="221D76B8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443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472627D" w14:textId="7732ABFF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338FE9F" w14:textId="2E7D54F1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C8CEFDB" w14:textId="7144EDBA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65</w:t>
            </w:r>
          </w:p>
        </w:tc>
      </w:tr>
      <w:tr w:rsidR="00EC4D7A" w:rsidRPr="00EC4D7A" w14:paraId="749F0662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7DD442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E44A379" w14:textId="0A776043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781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7718141" w14:textId="289124EC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8786A90" w14:textId="6F827078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E9CE8E2" w14:textId="7C60F59F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2</w:t>
            </w:r>
          </w:p>
        </w:tc>
      </w:tr>
      <w:tr w:rsidR="00EC4D7A" w:rsidRPr="00EC4D7A" w14:paraId="4B5342F8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C4C71B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F1700B1" w14:textId="4AD25B36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581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7C59357" w14:textId="63424979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1B21CD1" w14:textId="7A21A1E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90837D8" w14:textId="2EBBDB1C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0</w:t>
            </w:r>
          </w:p>
        </w:tc>
      </w:tr>
      <w:tr w:rsidR="00EC4D7A" w:rsidRPr="00EC4D7A" w14:paraId="4AE7D0AF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3CF457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1769C0D" w14:textId="7F9331C4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B95CF50" w14:textId="01099BB3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D3F1897" w14:textId="774D13ED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89F1B51" w14:textId="3D62E8B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7</w:t>
            </w:r>
          </w:p>
        </w:tc>
      </w:tr>
      <w:tr w:rsidR="00EC4D7A" w:rsidRPr="00EC4D7A" w14:paraId="5CE615A6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3DB6BF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C9889D0" w14:textId="28621A25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63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C531110" w14:textId="68A6D55A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9C24B4F" w14:textId="6302526C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DCFEDE3" w14:textId="3F8DD9D0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7.047</w:t>
            </w:r>
          </w:p>
        </w:tc>
      </w:tr>
      <w:tr w:rsidR="00EC4D7A" w:rsidRPr="00EC4D7A" w14:paraId="79061ADE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D968A3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C8FD4D7" w14:textId="31C0B091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72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BC866D0" w14:textId="6353C7CB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21D25A3" w14:textId="6B20E5A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339BCA0" w14:textId="3FE9C75F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67</w:t>
            </w:r>
          </w:p>
        </w:tc>
      </w:tr>
      <w:tr w:rsidR="00EC4D7A" w:rsidRPr="00EC4D7A" w14:paraId="5D117414" w14:textId="77777777" w:rsidTr="00142A38">
        <w:trPr>
          <w:trHeight w:val="29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41A131" w14:textId="77777777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2D1E064" w14:textId="373C57A8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sz w:val="20"/>
                <w:szCs w:val="20"/>
              </w:rPr>
              <w:t>0.433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16746EA" w14:textId="2024A3D8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2183555" w14:textId="5CD2E2D3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5C2CBCE" w14:textId="36AB0284" w:rsidR="00EC4D7A" w:rsidRPr="00EC4D7A" w:rsidRDefault="00EC4D7A" w:rsidP="00EC4D7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C4D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71</w:t>
            </w:r>
          </w:p>
        </w:tc>
      </w:tr>
    </w:tbl>
    <w:p w14:paraId="2176E5F7" w14:textId="77777777" w:rsidR="000963B7" w:rsidRDefault="000963B7"/>
    <w:sectPr w:rsidR="00096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BB"/>
    <w:rsid w:val="000963B7"/>
    <w:rsid w:val="00112CBB"/>
    <w:rsid w:val="00142A38"/>
    <w:rsid w:val="00161073"/>
    <w:rsid w:val="00174E33"/>
    <w:rsid w:val="001752D3"/>
    <w:rsid w:val="00332462"/>
    <w:rsid w:val="003C60B3"/>
    <w:rsid w:val="004645C0"/>
    <w:rsid w:val="004A4A4C"/>
    <w:rsid w:val="00596ABB"/>
    <w:rsid w:val="005A2561"/>
    <w:rsid w:val="00630FFE"/>
    <w:rsid w:val="00660016"/>
    <w:rsid w:val="006726C7"/>
    <w:rsid w:val="00851A5A"/>
    <w:rsid w:val="008729DD"/>
    <w:rsid w:val="008D6090"/>
    <w:rsid w:val="009F656C"/>
    <w:rsid w:val="00A06835"/>
    <w:rsid w:val="00A15A92"/>
    <w:rsid w:val="00AA41AE"/>
    <w:rsid w:val="00AD1651"/>
    <w:rsid w:val="00AF0EEE"/>
    <w:rsid w:val="00B05FC8"/>
    <w:rsid w:val="00CE2086"/>
    <w:rsid w:val="00DA57BE"/>
    <w:rsid w:val="00DB75CA"/>
    <w:rsid w:val="00EC4D7A"/>
    <w:rsid w:val="00F01F8B"/>
    <w:rsid w:val="00F7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FC0F"/>
  <w15:chartTrackingRefBased/>
  <w15:docId w15:val="{3B99ED14-A3D4-4078-8354-64BF23DA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8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9</cp:revision>
  <dcterms:created xsi:type="dcterms:W3CDTF">2025-05-22T19:22:00Z</dcterms:created>
  <dcterms:modified xsi:type="dcterms:W3CDTF">2025-12-09T22:12:00Z</dcterms:modified>
</cp:coreProperties>
</file>